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Table S2: Non</w:t>
      </w:r>
      <w:r>
        <w:rPr>
          <w:i/>
          <w:iCs/>
          <w:sz w:val="20"/>
          <w:szCs w:val="20"/>
          <w:lang w:val="en-IE"/>
        </w:rPr>
        <w:t xml:space="preserve"> tuberculosis </w:t>
      </w:r>
      <w:r>
        <w:rPr>
          <w:sz w:val="20"/>
          <w:szCs w:val="20"/>
          <w:lang w:val="en-IE"/>
        </w:rPr>
        <w:t>mycobacteria and other strains of bacteria used in this study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768"/>
        <w:gridCol w:w="3912"/>
      </w:tblGrid>
      <w:tr>
        <w:trPr>
          <w:trHeight w:val="375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Non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tuberculosis </w:t>
            </w:r>
            <w:r>
              <w:rPr>
                <w:b/>
                <w:bCs/>
                <w:sz w:val="16"/>
                <w:szCs w:val="16"/>
              </w:rPr>
              <w:t xml:space="preserve"> mycobacteria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in designation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mark</w:t>
            </w:r>
          </w:p>
        </w:tc>
      </w:tr>
      <w:tr>
        <w:trPr>
          <w:trHeight w:val="375" w:hRule="atLeast"/>
        </w:trPr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aichiense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47</w:t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soil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alve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7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water sample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arup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94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a tendo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asiatic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818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avi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788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boenicke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7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a leg wound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brander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24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putum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brisban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80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a sinus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brum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7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water sample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anarias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828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blood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elat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614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helonae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4975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helonae subsp. abscessu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9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onfluent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01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putum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conspicu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3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patient with disseminated infectio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flavescen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UB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01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fortuit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8020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genav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97-10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gilv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948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d from soil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goodi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49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gordon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7704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heckeshorn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428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pe strain, isolated from human respiratory tract 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houston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7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a facial abscess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intracellular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3223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kansasi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772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kubici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SM 44627 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putum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lacu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57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elbow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agerit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47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putum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almo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94061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arin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172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assili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5103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blood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orioka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22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soil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mucogenic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25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cyst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nebrask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803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putum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neworleansens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679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scalp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paratuberculos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266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scrofulaceum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399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cervical lymph node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shimoide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15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sputum of patient with tuberculosis-like disease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simi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4485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See </w:t>
            </w:r>
            <w:r>
              <w:rPr>
                <w:sz w:val="16"/>
                <w:szCs w:val="16"/>
                <w:lang w:val="en-IE"/>
              </w:rPr>
              <w:t>Vaneechoutte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1993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smegmat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375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szulga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4979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tusci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338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cervical lymph node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ulceran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 96-1439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bacterium xenopi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ITG 4986</w:t>
            </w:r>
          </w:p>
        </w:tc>
        <w:tc>
          <w:tcPr>
            <w:tcW w:w="3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See De Baere </w:t>
            </w:r>
            <w:r>
              <w:rPr>
                <w:i/>
                <w:iCs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2</w:t>
            </w:r>
          </w:p>
        </w:tc>
      </w:tr>
      <w:tr>
        <w:trPr>
          <w:trHeight w:val="375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bacteria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in designation</w:t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mark</w:t>
            </w:r>
          </w:p>
        </w:tc>
      </w:tr>
      <w:tr>
        <w:trPr>
          <w:trHeight w:val="375" w:hRule="atLeast"/>
        </w:trPr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taphylococcus  aureus 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20231</w:t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human pleural fluid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steria  monocytogene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SM 20600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 a rabbit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scherichia  col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30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infectant test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lebsiella oxytoca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C 43086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coccus  faecal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 2037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d from pleural fluid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us  mirabil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479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cillus  cereu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 3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highlight w:val="yellow"/>
              </w:rPr>
            </w:pPr>
            <w:r>
              <w:rPr>
                <w:i/>
                <w:iCs/>
                <w:sz w:val="16"/>
                <w:szCs w:val="16"/>
              </w:rPr>
              <w:t>Bordetella  pertussi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UG  13475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ed from </w:t>
            </w:r>
            <w:r>
              <w:rPr>
                <w:rStyle w:val="Txtnormal11"/>
                <w:sz w:val="16"/>
                <w:szCs w:val="16"/>
              </w:rPr>
              <w:t>patient suffering from whooping cough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Streptococcus  agalactiae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2134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ococcus equi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20307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 lung abscess of foal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reptomyces albidoflavus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0455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cardioides sp.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17401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sed type strain, isolated from marine sediment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Style w:val="StrongEmphasis"/>
                <w:b w:val="false"/>
                <w:bCs w:val="false"/>
                <w:i/>
                <w:iCs/>
                <w:sz w:val="16"/>
                <w:szCs w:val="16"/>
              </w:rPr>
              <w:t>Nocardia salmonicida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 40472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strain, isolated from  blueback salmon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cardia asiatica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isolat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solated from human wound, see Wauters </w:t>
            </w:r>
            <w:r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cardia nova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isolat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solated from human abscess, see Wauters </w:t>
            </w:r>
            <w:r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  <w:tr>
        <w:trPr>
          <w:trHeight w:val="37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cardia cyriacigeorgica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isolat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solated from human bronchial aspirate, see Wauters </w:t>
            </w:r>
            <w:r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  <w:tr>
        <w:trPr>
          <w:trHeight w:val="375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cardia farcinic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isolate</w:t>
            </w:r>
          </w:p>
        </w:tc>
        <w:tc>
          <w:tcPr>
            <w:tcW w:w="3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solated from human abscess, see Wauters </w:t>
            </w:r>
            <w:r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DSM = The German Collection of Microorganisms; *ATCC = American Type Culture Collection; *ITG = Institute of Tropical Medicine, Antwerp, Germany; *CCUG = Culture Collection, University of Göteborg, Sweden; *VUB = Department of Microbiology, Academic Hospital of the Free University of Brussels, Brussels, Belgium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This information was not available (NA) for this stud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xtnormal11">
    <w:name w:val="txtnormal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2:54:00Z</dcterms:created>
  <dc:creator>Kate</dc:creator>
  <dc:description/>
  <cp:keywords/>
  <dc:language>en-US</dc:language>
  <cp:lastModifiedBy>Kate</cp:lastModifiedBy>
  <dcterms:modified xsi:type="dcterms:W3CDTF">2011-07-21T10:58:00Z</dcterms:modified>
  <cp:revision>3</cp:revision>
  <dc:subject/>
  <dc:title>Table S2: Non tuberculosis mycobacteria and other strains of bacteria used in this study</dc:title>
</cp:coreProperties>
</file>